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tblpY="-1413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4"/>
        <w:gridCol w:w="2673"/>
        <w:gridCol w:w="1087"/>
        <w:gridCol w:w="3764"/>
      </w:tblGrid>
      <w:tr w:rsidR="00E170EB" w:rsidRPr="00970BC9" w14:paraId="50DE057B" w14:textId="77777777" w:rsidTr="00E170EB">
        <w:trPr>
          <w:trHeight w:val="737"/>
        </w:trPr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00EEA" w14:textId="77777777" w:rsidR="00970BC9" w:rsidRPr="00970BC9" w:rsidRDefault="00970BC9" w:rsidP="00E170EB">
            <w:pPr>
              <w:rPr>
                <w:b/>
                <w:bCs/>
              </w:rPr>
            </w:pPr>
            <w:r w:rsidRPr="00970BC9">
              <w:rPr>
                <w:b/>
                <w:bCs/>
              </w:rPr>
              <w:t>Time point</w:t>
            </w:r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917A0" w14:textId="77777777" w:rsidR="00970BC9" w:rsidRPr="00970BC9" w:rsidRDefault="00970BC9" w:rsidP="00E170EB">
            <w:pPr>
              <w:rPr>
                <w:b/>
                <w:bCs/>
              </w:rPr>
            </w:pPr>
            <w:r w:rsidRPr="00970BC9">
              <w:rPr>
                <w:b/>
                <w:bCs/>
              </w:rPr>
              <w:t>Event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3C2F31" w14:textId="77777777" w:rsidR="00970BC9" w:rsidRPr="00970BC9" w:rsidRDefault="00970BC9" w:rsidP="00E170EB">
            <w:pPr>
              <w:rPr>
                <w:b/>
                <w:bCs/>
              </w:rPr>
            </w:pPr>
            <w:r w:rsidRPr="00970BC9">
              <w:rPr>
                <w:b/>
                <w:bCs/>
              </w:rPr>
              <w:t>PSA (ng/</w:t>
            </w:r>
            <w:proofErr w:type="spellStart"/>
            <w:r w:rsidRPr="00970BC9">
              <w:rPr>
                <w:b/>
                <w:bCs/>
              </w:rPr>
              <w:t>mL</w:t>
            </w:r>
            <w:proofErr w:type="spellEnd"/>
            <w:r w:rsidRPr="00970BC9">
              <w:rPr>
                <w:b/>
                <w:bCs/>
              </w:rPr>
              <w:t>)</w:t>
            </w:r>
          </w:p>
        </w:tc>
        <w:tc>
          <w:tcPr>
            <w:tcW w:w="3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B2B03" w14:textId="77777777" w:rsidR="00970BC9" w:rsidRPr="00970BC9" w:rsidRDefault="00970BC9" w:rsidP="00E170EB"/>
        </w:tc>
      </w:tr>
      <w:tr w:rsidR="00E170EB" w:rsidRPr="00970BC9" w14:paraId="4A9A1B38" w14:textId="77777777" w:rsidTr="00E170EB">
        <w:trPr>
          <w:trHeight w:val="737"/>
        </w:trPr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50F08" w14:textId="77777777" w:rsidR="00970BC9" w:rsidRPr="00970BC9" w:rsidRDefault="00970BC9" w:rsidP="00E170EB">
            <w:r w:rsidRPr="00970BC9">
              <w:t>Baseline</w:t>
            </w:r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E8D75" w14:textId="77777777" w:rsidR="00970BC9" w:rsidRPr="00970BC9" w:rsidRDefault="00970BC9" w:rsidP="00E170EB">
            <w:r w:rsidRPr="00970BC9">
              <w:t xml:space="preserve">Prostate </w:t>
            </w:r>
            <w:proofErr w:type="spellStart"/>
            <w:r w:rsidRPr="00970BC9">
              <w:t>cancer</w:t>
            </w:r>
            <w:proofErr w:type="spellEnd"/>
            <w:r w:rsidRPr="00970BC9">
              <w:t xml:space="preserve"> </w:t>
            </w:r>
            <w:proofErr w:type="spellStart"/>
            <w:r w:rsidRPr="00970BC9">
              <w:t>diagnosis</w:t>
            </w:r>
            <w:proofErr w:type="spellEnd"/>
            <w:r w:rsidRPr="00970BC9">
              <w:t xml:space="preserve"> (GS 5+4)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59C8B" w14:textId="77777777" w:rsidR="00970BC9" w:rsidRPr="00970BC9" w:rsidRDefault="00970BC9" w:rsidP="00E170EB">
            <w:r w:rsidRPr="00970BC9">
              <w:t>11.2</w:t>
            </w:r>
          </w:p>
        </w:tc>
        <w:tc>
          <w:tcPr>
            <w:tcW w:w="3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34E93" w14:textId="77777777" w:rsidR="00970BC9" w:rsidRPr="00970BC9" w:rsidRDefault="00970BC9" w:rsidP="00E170EB"/>
        </w:tc>
      </w:tr>
      <w:tr w:rsidR="00E170EB" w:rsidRPr="00970BC9" w14:paraId="3370E265" w14:textId="77777777" w:rsidTr="00E170EB">
        <w:trPr>
          <w:trHeight w:val="737"/>
        </w:trPr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30791" w14:textId="77777777" w:rsidR="00970BC9" w:rsidRPr="00970BC9" w:rsidRDefault="00970BC9" w:rsidP="00E170EB">
            <w:r w:rsidRPr="00970BC9">
              <w:t>T0</w:t>
            </w:r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5FF73" w14:textId="77777777" w:rsidR="00970BC9" w:rsidRPr="00970BC9" w:rsidRDefault="00970BC9" w:rsidP="00E170EB">
            <w:proofErr w:type="spellStart"/>
            <w:r w:rsidRPr="00970BC9">
              <w:t>Radiotherapy</w:t>
            </w:r>
            <w:proofErr w:type="spellEnd"/>
            <w:r w:rsidRPr="00970BC9">
              <w:t xml:space="preserve"> + LHRH therap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593F9" w14:textId="77777777" w:rsidR="00970BC9" w:rsidRPr="00970BC9" w:rsidRDefault="00970BC9" w:rsidP="00E170EB"/>
        </w:tc>
        <w:tc>
          <w:tcPr>
            <w:tcW w:w="3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AB650" w14:textId="77777777" w:rsidR="00970BC9" w:rsidRPr="00970BC9" w:rsidRDefault="00970BC9" w:rsidP="00E170EB"/>
        </w:tc>
      </w:tr>
      <w:tr w:rsidR="00E170EB" w:rsidRPr="00970BC9" w14:paraId="3222A4D7" w14:textId="77777777" w:rsidTr="00E170EB">
        <w:trPr>
          <w:trHeight w:val="737"/>
        </w:trPr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AA1389" w14:textId="77777777" w:rsidR="00970BC9" w:rsidRPr="00970BC9" w:rsidRDefault="00970BC9" w:rsidP="00E170EB">
            <w:r w:rsidRPr="00970BC9">
              <w:t xml:space="preserve">T0 + </w:t>
            </w:r>
            <w:proofErr w:type="spellStart"/>
            <w:r w:rsidRPr="00970BC9">
              <w:t>few</w:t>
            </w:r>
            <w:proofErr w:type="spellEnd"/>
            <w:r w:rsidRPr="00970BC9">
              <w:t xml:space="preserve"> weeks</w:t>
            </w:r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C3640" w14:textId="77777777" w:rsidR="00970BC9" w:rsidRPr="00970BC9" w:rsidRDefault="00970BC9" w:rsidP="00E170EB">
            <w:r w:rsidRPr="00970BC9">
              <w:t>PSA nadir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A1A08" w14:textId="77777777" w:rsidR="00970BC9" w:rsidRPr="00970BC9" w:rsidRDefault="00970BC9" w:rsidP="00E170EB">
            <w:r w:rsidRPr="00970BC9">
              <w:t>0.2</w:t>
            </w:r>
          </w:p>
        </w:tc>
        <w:tc>
          <w:tcPr>
            <w:tcW w:w="3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56438" w14:textId="77777777" w:rsidR="00970BC9" w:rsidRPr="00970BC9" w:rsidRDefault="00970BC9" w:rsidP="00E170EB"/>
        </w:tc>
      </w:tr>
      <w:tr w:rsidR="00E170EB" w:rsidRPr="00970BC9" w14:paraId="3DB095DF" w14:textId="77777777" w:rsidTr="00E170EB">
        <w:trPr>
          <w:trHeight w:val="737"/>
        </w:trPr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AA68A" w14:textId="77777777" w:rsidR="00970BC9" w:rsidRPr="00970BC9" w:rsidRDefault="00970BC9" w:rsidP="00E170EB">
            <w:r w:rsidRPr="00970BC9">
              <w:t xml:space="preserve">T0 + 6 </w:t>
            </w:r>
            <w:proofErr w:type="spellStart"/>
            <w:r w:rsidRPr="00970BC9">
              <w:t>months</w:t>
            </w:r>
            <w:proofErr w:type="spellEnd"/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74058C" w14:textId="77777777" w:rsidR="00970BC9" w:rsidRPr="00970BC9" w:rsidRDefault="00970BC9" w:rsidP="00E170EB">
            <w:proofErr w:type="spellStart"/>
            <w:r w:rsidRPr="00970BC9">
              <w:t>Biochemical</w:t>
            </w:r>
            <w:proofErr w:type="spellEnd"/>
            <w:r w:rsidRPr="00970BC9">
              <w:t xml:space="preserve"> </w:t>
            </w:r>
            <w:proofErr w:type="spellStart"/>
            <w:r w:rsidRPr="00970BC9">
              <w:t>recurrence</w:t>
            </w:r>
            <w:proofErr w:type="spellEnd"/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05D128" w14:textId="77777777" w:rsidR="00970BC9" w:rsidRPr="00970BC9" w:rsidRDefault="00970BC9" w:rsidP="00E170EB">
            <w:r w:rsidRPr="00970BC9">
              <w:t>0.5</w:t>
            </w:r>
          </w:p>
        </w:tc>
        <w:tc>
          <w:tcPr>
            <w:tcW w:w="3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5CAC4" w14:textId="77777777" w:rsidR="00970BC9" w:rsidRPr="00970BC9" w:rsidRDefault="00970BC9" w:rsidP="00E170EB"/>
        </w:tc>
      </w:tr>
      <w:tr w:rsidR="00E170EB" w:rsidRPr="00970BC9" w14:paraId="54A189CB" w14:textId="77777777" w:rsidTr="00E170EB">
        <w:trPr>
          <w:trHeight w:val="737"/>
        </w:trPr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26F98" w14:textId="77777777" w:rsidR="00970BC9" w:rsidRPr="00970BC9" w:rsidRDefault="00970BC9" w:rsidP="00E170EB">
            <w:r w:rsidRPr="00970BC9">
              <w:t xml:space="preserve">T0 + 12 </w:t>
            </w:r>
            <w:proofErr w:type="spellStart"/>
            <w:r w:rsidRPr="00970BC9">
              <w:t>months</w:t>
            </w:r>
            <w:proofErr w:type="spellEnd"/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FDD0E" w14:textId="77777777" w:rsidR="00970BC9" w:rsidRPr="00970BC9" w:rsidRDefault="00970BC9" w:rsidP="00E170EB">
            <w:r w:rsidRPr="00970BC9">
              <w:t>-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03CD2" w14:textId="77777777" w:rsidR="00970BC9" w:rsidRPr="00970BC9" w:rsidRDefault="00970BC9" w:rsidP="00E170EB">
            <w:r w:rsidRPr="00970BC9">
              <w:t>0.3</w:t>
            </w:r>
          </w:p>
        </w:tc>
        <w:tc>
          <w:tcPr>
            <w:tcW w:w="3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A4338" w14:textId="77777777" w:rsidR="00970BC9" w:rsidRPr="00970BC9" w:rsidRDefault="00970BC9" w:rsidP="00E170EB"/>
        </w:tc>
      </w:tr>
      <w:tr w:rsidR="00E170EB" w:rsidRPr="00970BC9" w14:paraId="38BBDBD0" w14:textId="77777777" w:rsidTr="00E170EB">
        <w:trPr>
          <w:trHeight w:val="737"/>
        </w:trPr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01167" w14:textId="77777777" w:rsidR="00970BC9" w:rsidRPr="00970BC9" w:rsidRDefault="00970BC9" w:rsidP="00E170EB">
            <w:r w:rsidRPr="00970BC9">
              <w:t xml:space="preserve">T0 + 18 </w:t>
            </w:r>
            <w:proofErr w:type="spellStart"/>
            <w:r w:rsidRPr="00970BC9">
              <w:t>months</w:t>
            </w:r>
            <w:proofErr w:type="spellEnd"/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88265" w14:textId="77777777" w:rsidR="00970BC9" w:rsidRPr="00970BC9" w:rsidRDefault="00970BC9" w:rsidP="00E170EB">
            <w:r w:rsidRPr="00970BC9">
              <w:t>-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F3EB2" w14:textId="77777777" w:rsidR="00970BC9" w:rsidRPr="00970BC9" w:rsidRDefault="00970BC9" w:rsidP="00E170EB">
            <w:r w:rsidRPr="00970BC9">
              <w:t>1.5</w:t>
            </w:r>
          </w:p>
        </w:tc>
        <w:tc>
          <w:tcPr>
            <w:tcW w:w="3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2522FB" w14:textId="77777777" w:rsidR="00970BC9" w:rsidRPr="00970BC9" w:rsidRDefault="00970BC9" w:rsidP="00E170EB">
            <w:proofErr w:type="spellStart"/>
            <w:r w:rsidRPr="00970BC9">
              <w:t>Suspected</w:t>
            </w:r>
            <w:proofErr w:type="spellEnd"/>
            <w:r w:rsidRPr="00970BC9">
              <w:t xml:space="preserve"> </w:t>
            </w:r>
            <w:proofErr w:type="spellStart"/>
            <w:r w:rsidRPr="00970BC9">
              <w:t>biochemical</w:t>
            </w:r>
            <w:proofErr w:type="spellEnd"/>
            <w:r w:rsidRPr="00970BC9">
              <w:t xml:space="preserve"> </w:t>
            </w:r>
            <w:proofErr w:type="spellStart"/>
            <w:r w:rsidRPr="00970BC9">
              <w:t>recurrence</w:t>
            </w:r>
            <w:proofErr w:type="spellEnd"/>
          </w:p>
        </w:tc>
      </w:tr>
      <w:tr w:rsidR="00E170EB" w:rsidRPr="00970BC9" w14:paraId="28F75975" w14:textId="77777777" w:rsidTr="00E170EB">
        <w:trPr>
          <w:trHeight w:val="737"/>
        </w:trPr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C924E" w14:textId="77777777" w:rsidR="00970BC9" w:rsidRPr="00970BC9" w:rsidRDefault="00970BC9" w:rsidP="00E170EB">
            <w:r w:rsidRPr="00970BC9">
              <w:t xml:space="preserve">T0 + ~24 </w:t>
            </w:r>
            <w:proofErr w:type="spellStart"/>
            <w:r w:rsidRPr="00970BC9">
              <w:t>months</w:t>
            </w:r>
            <w:proofErr w:type="spellEnd"/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588B7" w14:textId="77777777" w:rsidR="00970BC9" w:rsidRPr="00970BC9" w:rsidRDefault="00970BC9" w:rsidP="00E170EB">
            <w:pPr>
              <w:rPr>
                <w:lang w:val="en-US"/>
              </w:rPr>
            </w:pPr>
            <w:r w:rsidRPr="00970BC9">
              <w:rPr>
                <w:lang w:val="en-US"/>
              </w:rPr>
              <w:t>18F-DCFPyL PET/CT → PDAC detection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A87CF" w14:textId="77777777" w:rsidR="00970BC9" w:rsidRPr="00970BC9" w:rsidRDefault="00970BC9" w:rsidP="00E170EB">
            <w:r w:rsidRPr="00970BC9">
              <w:t>2.9</w:t>
            </w:r>
          </w:p>
        </w:tc>
        <w:tc>
          <w:tcPr>
            <w:tcW w:w="3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8D3EE" w14:textId="77777777" w:rsidR="00970BC9" w:rsidRPr="00970BC9" w:rsidRDefault="00970BC9" w:rsidP="00E170EB">
            <w:pPr>
              <w:rPr>
                <w:lang w:val="en-US"/>
              </w:rPr>
            </w:pPr>
            <w:r w:rsidRPr="00970BC9">
              <w:rPr>
                <w:lang w:val="en-US"/>
              </w:rPr>
              <w:t xml:space="preserve">Prostate recurrence, bone metastases, and incidental pancreatic uptake detected </w:t>
            </w:r>
          </w:p>
        </w:tc>
      </w:tr>
      <w:tr w:rsidR="00E170EB" w:rsidRPr="00970BC9" w14:paraId="06036D08" w14:textId="77777777" w:rsidTr="00E170EB">
        <w:trPr>
          <w:trHeight w:val="737"/>
        </w:trPr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FAB0E" w14:textId="77777777" w:rsidR="00970BC9" w:rsidRPr="00970BC9" w:rsidRDefault="00970BC9" w:rsidP="00E170EB">
            <w:r w:rsidRPr="00970BC9">
              <w:t xml:space="preserve">T0 + ~24 </w:t>
            </w:r>
            <w:proofErr w:type="spellStart"/>
            <w:r w:rsidRPr="00970BC9">
              <w:t>months</w:t>
            </w:r>
            <w:proofErr w:type="spellEnd"/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211DA" w14:textId="77777777" w:rsidR="00970BC9" w:rsidRPr="00970BC9" w:rsidRDefault="00970BC9" w:rsidP="00E170EB">
            <w:r w:rsidRPr="00970BC9">
              <w:rPr>
                <w:lang w:val="en-US"/>
              </w:rPr>
              <w:t>Initial pancreatic assessment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3A2E6" w14:textId="77777777" w:rsidR="00970BC9" w:rsidRPr="00970BC9" w:rsidRDefault="00970BC9" w:rsidP="00E170EB"/>
        </w:tc>
        <w:tc>
          <w:tcPr>
            <w:tcW w:w="3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D2F11" w14:textId="77777777" w:rsidR="00970BC9" w:rsidRPr="00970BC9" w:rsidRDefault="00970BC9" w:rsidP="00E170EB">
            <w:r w:rsidRPr="00970BC9">
              <w:rPr>
                <w:lang w:val="en-US"/>
              </w:rPr>
              <w:t xml:space="preserve">Abdominal ultrasound: no abnormalities </w:t>
            </w:r>
          </w:p>
        </w:tc>
      </w:tr>
      <w:tr w:rsidR="00E170EB" w:rsidRPr="00970BC9" w14:paraId="00401CAE" w14:textId="77777777" w:rsidTr="00E170EB">
        <w:trPr>
          <w:trHeight w:val="737"/>
        </w:trPr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A74D1" w14:textId="77777777" w:rsidR="00970BC9" w:rsidRPr="00970BC9" w:rsidRDefault="00970BC9" w:rsidP="00E170EB">
            <w:r w:rsidRPr="00970BC9">
              <w:t xml:space="preserve">T0 + ~25.5 </w:t>
            </w:r>
            <w:proofErr w:type="spellStart"/>
            <w:r w:rsidRPr="00970BC9">
              <w:t>months</w:t>
            </w:r>
            <w:proofErr w:type="spellEnd"/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05683" w14:textId="77777777" w:rsidR="00970BC9" w:rsidRPr="00970BC9" w:rsidRDefault="00970BC9" w:rsidP="00E170EB">
            <w:r w:rsidRPr="00970BC9">
              <w:rPr>
                <w:lang w:val="en-US"/>
              </w:rPr>
              <w:t>Further pancreatic characterization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3983D" w14:textId="77777777" w:rsidR="00970BC9" w:rsidRPr="00970BC9" w:rsidRDefault="00970BC9" w:rsidP="00E170EB"/>
        </w:tc>
        <w:tc>
          <w:tcPr>
            <w:tcW w:w="3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41BEC" w14:textId="77777777" w:rsidR="00970BC9" w:rsidRPr="00970BC9" w:rsidRDefault="00970BC9" w:rsidP="00E170EB">
            <w:r w:rsidRPr="00970BC9">
              <w:t xml:space="preserve">MRI: 28×21 mm </w:t>
            </w:r>
            <w:proofErr w:type="spellStart"/>
            <w:r w:rsidRPr="00970BC9">
              <w:t>lesion</w:t>
            </w:r>
            <w:proofErr w:type="spellEnd"/>
            <w:r w:rsidRPr="00970BC9">
              <w:t xml:space="preserve"> in uncinate </w:t>
            </w:r>
            <w:proofErr w:type="spellStart"/>
            <w:r w:rsidRPr="00970BC9">
              <w:t>process</w:t>
            </w:r>
            <w:proofErr w:type="spellEnd"/>
          </w:p>
        </w:tc>
      </w:tr>
      <w:tr w:rsidR="00E170EB" w:rsidRPr="00970BC9" w14:paraId="0B0683A8" w14:textId="77777777" w:rsidTr="00E170EB">
        <w:trPr>
          <w:trHeight w:val="737"/>
        </w:trPr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900ED" w14:textId="77777777" w:rsidR="00970BC9" w:rsidRPr="00970BC9" w:rsidRDefault="00970BC9" w:rsidP="00E170EB">
            <w:r w:rsidRPr="00970BC9">
              <w:t xml:space="preserve">T0 + ~26 </w:t>
            </w:r>
            <w:proofErr w:type="spellStart"/>
            <w:r w:rsidRPr="00970BC9">
              <w:t>months</w:t>
            </w:r>
            <w:proofErr w:type="spellEnd"/>
            <w:r w:rsidRPr="00970BC9">
              <w:t xml:space="preserve"> </w:t>
            </w:r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5430A" w14:textId="77777777" w:rsidR="00970BC9" w:rsidRPr="00970BC9" w:rsidRDefault="00970BC9" w:rsidP="00E170EB">
            <w:r w:rsidRPr="00970BC9">
              <w:rPr>
                <w:lang w:val="en-US"/>
              </w:rPr>
              <w:t>Pathological diagnosis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9AEAC" w14:textId="77777777" w:rsidR="00970BC9" w:rsidRPr="00970BC9" w:rsidRDefault="00970BC9" w:rsidP="00E170EB"/>
        </w:tc>
        <w:tc>
          <w:tcPr>
            <w:tcW w:w="3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EE6BC" w14:textId="77777777" w:rsidR="00970BC9" w:rsidRPr="00970BC9" w:rsidRDefault="00970BC9" w:rsidP="00E170EB">
            <w:proofErr w:type="spellStart"/>
            <w:r w:rsidRPr="00970BC9">
              <w:t>Pancreatic</w:t>
            </w:r>
            <w:proofErr w:type="spellEnd"/>
            <w:r w:rsidRPr="00970BC9">
              <w:t xml:space="preserve"> </w:t>
            </w:r>
            <w:proofErr w:type="spellStart"/>
            <w:r w:rsidRPr="00970BC9">
              <w:t>biopsy</w:t>
            </w:r>
            <w:proofErr w:type="spellEnd"/>
            <w:r w:rsidRPr="00970BC9">
              <w:t xml:space="preserve">: PDAC </w:t>
            </w:r>
            <w:proofErr w:type="spellStart"/>
            <w:r w:rsidRPr="00970BC9">
              <w:t>confirmed</w:t>
            </w:r>
            <w:proofErr w:type="spellEnd"/>
            <w:r w:rsidRPr="00970BC9">
              <w:t xml:space="preserve"> </w:t>
            </w:r>
          </w:p>
        </w:tc>
      </w:tr>
      <w:tr w:rsidR="00E170EB" w:rsidRPr="00970BC9" w14:paraId="42254DFD" w14:textId="77777777" w:rsidTr="00E170EB">
        <w:trPr>
          <w:trHeight w:val="737"/>
        </w:trPr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570D7" w14:textId="77777777" w:rsidR="00970BC9" w:rsidRPr="00970BC9" w:rsidRDefault="00970BC9" w:rsidP="00E170EB">
            <w:r w:rsidRPr="00970BC9">
              <w:t xml:space="preserve">T0 + ~26 </w:t>
            </w:r>
            <w:proofErr w:type="spellStart"/>
            <w:r w:rsidRPr="00970BC9">
              <w:t>months</w:t>
            </w:r>
            <w:proofErr w:type="spellEnd"/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F6B368" w14:textId="77777777" w:rsidR="00970BC9" w:rsidRPr="00970BC9" w:rsidRDefault="00970BC9" w:rsidP="00E170EB">
            <w:r w:rsidRPr="00970BC9">
              <w:rPr>
                <w:lang w:val="en-US"/>
              </w:rPr>
              <w:t>Clinical deterioration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D8BAE" w14:textId="77777777" w:rsidR="00970BC9" w:rsidRPr="00970BC9" w:rsidRDefault="00970BC9" w:rsidP="00E170EB"/>
        </w:tc>
        <w:tc>
          <w:tcPr>
            <w:tcW w:w="3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43F17" w14:textId="77777777" w:rsidR="00970BC9" w:rsidRPr="00970BC9" w:rsidRDefault="00970BC9" w:rsidP="00E170EB">
            <w:pPr>
              <w:rPr>
                <w:lang w:val="en-US"/>
              </w:rPr>
            </w:pPr>
            <w:r w:rsidRPr="00970BC9">
              <w:rPr>
                <w:lang w:val="en-US"/>
              </w:rPr>
              <w:t xml:space="preserve">Hospital admission for cancer cachexia </w:t>
            </w:r>
          </w:p>
        </w:tc>
      </w:tr>
      <w:tr w:rsidR="00E170EB" w:rsidRPr="00970BC9" w14:paraId="77DF5772" w14:textId="77777777" w:rsidTr="00E170EB">
        <w:trPr>
          <w:trHeight w:val="737"/>
        </w:trPr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DCDD6" w14:textId="77777777" w:rsidR="00970BC9" w:rsidRPr="00970BC9" w:rsidRDefault="00970BC9" w:rsidP="00E170EB">
            <w:r w:rsidRPr="00970BC9">
              <w:t xml:space="preserve">T0 + ~26 </w:t>
            </w:r>
            <w:proofErr w:type="spellStart"/>
            <w:r w:rsidRPr="00970BC9">
              <w:t>months</w:t>
            </w:r>
            <w:proofErr w:type="spellEnd"/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E45EF" w14:textId="77777777" w:rsidR="00970BC9" w:rsidRPr="00970BC9" w:rsidRDefault="00970BC9" w:rsidP="00E170EB">
            <w:r w:rsidRPr="00970BC9">
              <w:rPr>
                <w:lang w:val="en-US"/>
              </w:rPr>
              <w:t>End of life care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DCEB3" w14:textId="77777777" w:rsidR="00970BC9" w:rsidRPr="00970BC9" w:rsidRDefault="00970BC9" w:rsidP="00E170EB"/>
        </w:tc>
        <w:tc>
          <w:tcPr>
            <w:tcW w:w="3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F59A7" w14:textId="77777777" w:rsidR="00970BC9" w:rsidRPr="00970BC9" w:rsidRDefault="00970BC9" w:rsidP="00E170EB">
            <w:r w:rsidRPr="00970BC9">
              <w:t xml:space="preserve">Hospice care </w:t>
            </w:r>
            <w:proofErr w:type="spellStart"/>
            <w:r w:rsidRPr="00970BC9">
              <w:t>admission</w:t>
            </w:r>
            <w:proofErr w:type="spellEnd"/>
          </w:p>
        </w:tc>
      </w:tr>
      <w:tr w:rsidR="00E170EB" w:rsidRPr="00970BC9" w14:paraId="42E8AB2D" w14:textId="77777777" w:rsidTr="00E170EB">
        <w:trPr>
          <w:trHeight w:val="737"/>
        </w:trPr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AB350" w14:textId="77777777" w:rsidR="00970BC9" w:rsidRPr="00970BC9" w:rsidRDefault="00970BC9" w:rsidP="00E170EB">
            <w:r w:rsidRPr="00970BC9">
              <w:t xml:space="preserve">T0 + ~28 </w:t>
            </w:r>
            <w:proofErr w:type="spellStart"/>
            <w:r w:rsidRPr="00970BC9">
              <w:t>months</w:t>
            </w:r>
            <w:proofErr w:type="spellEnd"/>
          </w:p>
        </w:tc>
        <w:tc>
          <w:tcPr>
            <w:tcW w:w="2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DEA7D" w14:textId="77777777" w:rsidR="00970BC9" w:rsidRPr="00970BC9" w:rsidRDefault="00970BC9" w:rsidP="00E170EB">
            <w:r w:rsidRPr="00970BC9">
              <w:rPr>
                <w:lang w:val="en-US"/>
              </w:rPr>
              <w:t>Patient death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9A2DE" w14:textId="77777777" w:rsidR="00970BC9" w:rsidRPr="00970BC9" w:rsidRDefault="00970BC9" w:rsidP="00E170EB"/>
        </w:tc>
        <w:tc>
          <w:tcPr>
            <w:tcW w:w="3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39CFE1" w14:textId="77777777" w:rsidR="00970BC9" w:rsidRPr="00970BC9" w:rsidRDefault="00970BC9" w:rsidP="00E170EB"/>
        </w:tc>
      </w:tr>
    </w:tbl>
    <w:p w14:paraId="38E9D6F9" w14:textId="77777777" w:rsidR="00F53E52" w:rsidRDefault="00F53E52"/>
    <w:sectPr w:rsidR="00F53E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BC9"/>
    <w:rsid w:val="001779A6"/>
    <w:rsid w:val="00443D5E"/>
    <w:rsid w:val="007D5445"/>
    <w:rsid w:val="00970BC9"/>
    <w:rsid w:val="00E170EB"/>
    <w:rsid w:val="00F5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422E9"/>
  <w15:chartTrackingRefBased/>
  <w15:docId w15:val="{9CBB4E77-49D0-4811-B89E-291EEACD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70B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70B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70B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70B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70B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70B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70B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70B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70B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70B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70B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70B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70BC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70BC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70BC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70BC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70BC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70BC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70B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70B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70B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70B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70B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70BC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70BC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70BC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70B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70BC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70BC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lli Giordano</dc:creator>
  <cp:keywords/>
  <dc:description/>
  <cp:lastModifiedBy>Savelli Giordano</cp:lastModifiedBy>
  <cp:revision>2</cp:revision>
  <dcterms:created xsi:type="dcterms:W3CDTF">2026-02-01T08:05:00Z</dcterms:created>
  <dcterms:modified xsi:type="dcterms:W3CDTF">2026-02-01T08:05:00Z</dcterms:modified>
</cp:coreProperties>
</file>